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B543F" w14:textId="3C9656FA" w:rsidR="00C36F0B" w:rsidRPr="006236DA" w:rsidRDefault="00C36F0B" w:rsidP="00C36F0B">
      <w:pPr>
        <w:pStyle w:val="Caption"/>
        <w:spacing w:after="0"/>
      </w:pPr>
      <w:r w:rsidRPr="006236DA">
        <w:t xml:space="preserve">Supplementary Table </w:t>
      </w:r>
      <w:r w:rsidR="0098446A">
        <w:t>S4</w:t>
      </w:r>
      <w:r w:rsidRPr="006236DA">
        <w:t xml:space="preserve">: Case-mix and outcomes variables </w:t>
      </w:r>
      <w:r w:rsidR="002A7086" w:rsidRPr="002A7086">
        <w:t>presented and evaluated during the nominal groups.</w:t>
      </w:r>
    </w:p>
    <w:p w14:paraId="31EBB57A" w14:textId="77777777" w:rsidR="00C36F0B" w:rsidRPr="006236DA" w:rsidRDefault="00C36F0B" w:rsidP="00C36F0B">
      <w:pPr>
        <w:pStyle w:val="NoSpacing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66"/>
        <w:gridCol w:w="1660"/>
        <w:gridCol w:w="7241"/>
      </w:tblGrid>
      <w:tr w:rsidR="00C36F0B" w:rsidRPr="006236DA" w14:paraId="2C896733" w14:textId="77777777" w:rsidTr="00313AF9">
        <w:tc>
          <w:tcPr>
            <w:tcW w:w="443" w:type="pct"/>
            <w:shd w:val="clear" w:color="auto" w:fill="auto"/>
            <w:vAlign w:val="center"/>
          </w:tcPr>
          <w:p w14:paraId="3A9DD2D3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53ADC9C2" w14:textId="77777777" w:rsidR="00C36F0B" w:rsidRPr="006236DA" w:rsidRDefault="00C36F0B" w:rsidP="00313AF9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4D2200E6" w14:textId="77777777" w:rsidR="00C36F0B" w:rsidRPr="006236DA" w:rsidRDefault="00C36F0B" w:rsidP="00313AF9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ing instruments</w:t>
            </w:r>
          </w:p>
        </w:tc>
      </w:tr>
      <w:tr w:rsidR="00C36F0B" w:rsidRPr="006236DA" w14:paraId="3C22645C" w14:textId="77777777" w:rsidTr="00313AF9">
        <w:tc>
          <w:tcPr>
            <w:tcW w:w="5000" w:type="pct"/>
            <w:gridSpan w:val="3"/>
            <w:shd w:val="clear" w:color="auto" w:fill="auto"/>
            <w:vAlign w:val="center"/>
          </w:tcPr>
          <w:p w14:paraId="2E48DBBB" w14:textId="77777777" w:rsidR="00C36F0B" w:rsidRPr="006236DA" w:rsidRDefault="00C36F0B" w:rsidP="00313AF9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-mix variables</w:t>
            </w:r>
          </w:p>
        </w:tc>
      </w:tr>
      <w:tr w:rsidR="00C36F0B" w:rsidRPr="006236DA" w14:paraId="456D780E" w14:textId="77777777" w:rsidTr="00313AF9">
        <w:tc>
          <w:tcPr>
            <w:tcW w:w="443" w:type="pct"/>
            <w:vMerge w:val="restart"/>
            <w:shd w:val="clear" w:color="auto" w:fill="auto"/>
            <w:textDirection w:val="btLr"/>
            <w:vAlign w:val="center"/>
          </w:tcPr>
          <w:p w14:paraId="0E70E595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demographic factors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C243589" w14:textId="77777777" w:rsidR="00C36F0B" w:rsidRPr="006236DA" w:rsidRDefault="00C36F0B" w:rsidP="00313AF9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34268949" w14:textId="77777777" w:rsidR="00C36F0B" w:rsidRPr="006236DA" w:rsidRDefault="00C36F0B" w:rsidP="00313AF9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Style w:val="Ninguno"/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Style w:val="Ninguno"/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36F0B" w:rsidRPr="006236DA" w14:paraId="0F8EB90E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13A39651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05CA641E" w14:textId="77777777" w:rsidR="00C36F0B" w:rsidRPr="006236DA" w:rsidRDefault="00C36F0B" w:rsidP="00313AF9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406F7956" w14:textId="77777777" w:rsidR="00C36F0B" w:rsidRPr="006236DA" w:rsidRDefault="00C36F0B" w:rsidP="00313AF9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Style w:val="Ninguno"/>
                <w:rFonts w:ascii="Times New Roman" w:hAnsi="Times New Roman" w:cs="Times New Roman"/>
                <w:sz w:val="20"/>
                <w:szCs w:val="20"/>
              </w:rPr>
              <w:t>(1) F: female; (2) M: male</w:t>
            </w:r>
          </w:p>
        </w:tc>
      </w:tr>
      <w:tr w:rsidR="00C36F0B" w:rsidRPr="006236DA" w14:paraId="6B0E21E6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715DF545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3C975832" w14:textId="77777777" w:rsidR="00C36F0B" w:rsidRPr="006236DA" w:rsidRDefault="00C36F0B" w:rsidP="00313AF9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 xml:space="preserve">Employment status  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151F4105" w14:textId="77777777" w:rsidR="00C36F0B" w:rsidRPr="006236DA" w:rsidRDefault="00C36F0B" w:rsidP="00313AF9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Style w:val="Ninguno"/>
                <w:rFonts w:ascii="Times New Roman" w:hAnsi="Times New Roman" w:cs="Times New Roman"/>
                <w:sz w:val="20"/>
                <w:szCs w:val="20"/>
              </w:rPr>
              <w:t>(1) Active worker; (2) Unemployed; (3) Retired or incapacitated due to disease</w:t>
            </w:r>
          </w:p>
        </w:tc>
      </w:tr>
      <w:tr w:rsidR="00C36F0B" w:rsidRPr="006236DA" w14:paraId="6A29E688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18376087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1F7EEB25" w14:textId="77777777" w:rsidR="00C36F0B" w:rsidRPr="006236DA" w:rsidRDefault="00C36F0B" w:rsidP="00313AF9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630FA495" w14:textId="77777777" w:rsidR="00C36F0B" w:rsidRPr="006236DA" w:rsidRDefault="00C36F0B" w:rsidP="00313AF9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(1) Primary; (2) Secondary; (3) Post-secondary</w:t>
            </w:r>
          </w:p>
        </w:tc>
      </w:tr>
      <w:tr w:rsidR="00C36F0B" w:rsidRPr="006236DA" w14:paraId="3710FE3D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647DD9A7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4B13CB3C" w14:textId="77777777" w:rsidR="00C36F0B" w:rsidRPr="006236DA" w:rsidRDefault="00C36F0B" w:rsidP="00313AF9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5168A865" w14:textId="77777777" w:rsidR="00C36F0B" w:rsidRPr="006236DA" w:rsidRDefault="00C36F0B" w:rsidP="00313AF9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(1) Never-smoker; (2) Ex-smoker (≥1year): years + pack-year; (3) Current smoker: pack-year &lt;10 or pack year &gt;10</w:t>
            </w:r>
          </w:p>
        </w:tc>
      </w:tr>
      <w:tr w:rsidR="00C36F0B" w:rsidRPr="006236DA" w14:paraId="56450EBB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21F631F2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7CE6C4D6" w14:textId="77777777" w:rsidR="00C36F0B" w:rsidRPr="006236DA" w:rsidRDefault="00C36F0B" w:rsidP="00313AF9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3C1A4139" w14:textId="77777777" w:rsidR="00C36F0B" w:rsidRPr="006236DA" w:rsidRDefault="00C36F0B" w:rsidP="00313AF9">
            <w:pPr>
              <w:pStyle w:val="Cuerpo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(1) Consumer (harmful consumer or regular/occasional consumer); (2) Non-consumer</w:t>
            </w:r>
          </w:p>
        </w:tc>
      </w:tr>
      <w:tr w:rsidR="00C36F0B" w:rsidRPr="006236DA" w14:paraId="785DF6EF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325312C5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3803EC8E" w14:textId="77777777" w:rsidR="00C36F0B" w:rsidRPr="006236DA" w:rsidRDefault="00C36F0B" w:rsidP="00313AF9">
            <w:pPr>
              <w:pStyle w:val="Cuerpo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Style w:val="Ninguno"/>
                <w:rFonts w:ascii="Times New Roman" w:hAnsi="Times New Roman" w:cs="Times New Roman"/>
                <w:sz w:val="20"/>
                <w:szCs w:val="20"/>
              </w:rPr>
              <w:t>Family support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0996C706" w14:textId="29792081" w:rsidR="00C36F0B" w:rsidRPr="006236DA" w:rsidRDefault="00C36F0B" w:rsidP="00313AF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(1) Lives with family and has identified caregiver; (2) Lives alone, but has a caregiver identified; (3) Lives alone, without a care</w:t>
            </w:r>
            <w:r w:rsidR="00787701" w:rsidRPr="006236DA">
              <w:rPr>
                <w:rFonts w:cs="Times New Roman"/>
                <w:sz w:val="20"/>
                <w:szCs w:val="20"/>
              </w:rPr>
              <w:t>giv</w:t>
            </w:r>
            <w:r w:rsidRPr="006236DA">
              <w:rPr>
                <w:rFonts w:cs="Times New Roman"/>
                <w:sz w:val="20"/>
                <w:szCs w:val="20"/>
              </w:rPr>
              <w:t>er</w:t>
            </w:r>
          </w:p>
        </w:tc>
      </w:tr>
      <w:tr w:rsidR="00C36F0B" w:rsidRPr="006236DA" w14:paraId="02D5ADAD" w14:textId="77777777" w:rsidTr="00313AF9">
        <w:tc>
          <w:tcPr>
            <w:tcW w:w="443" w:type="pct"/>
            <w:vMerge w:val="restart"/>
            <w:shd w:val="clear" w:color="auto" w:fill="auto"/>
            <w:textDirection w:val="btLr"/>
            <w:vAlign w:val="center"/>
          </w:tcPr>
          <w:p w14:paraId="47D73326" w14:textId="26E0D0BA" w:rsidR="00C36F0B" w:rsidRPr="006236DA" w:rsidRDefault="00C36F0B" w:rsidP="00ED12F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36DA">
              <w:rPr>
                <w:rFonts w:cs="Times New Roman"/>
                <w:b/>
                <w:bCs/>
                <w:sz w:val="20"/>
                <w:szCs w:val="20"/>
              </w:rPr>
              <w:t>Tumor related factors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25D20A41" w14:textId="19B43D93" w:rsidR="00C36F0B" w:rsidRPr="006236DA" w:rsidRDefault="00C36F0B" w:rsidP="00313AF9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 xml:space="preserve">Tumor localization and sub localization 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05E0241A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36F0B" w:rsidRPr="006236DA" w14:paraId="6294515B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5A746A1D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3F17B114" w14:textId="77777777" w:rsidR="00C36F0B" w:rsidRPr="006236DA" w:rsidRDefault="00C36F0B" w:rsidP="00313AF9">
            <w:pPr>
              <w:pStyle w:val="Cuerpo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TNM status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0AF1353E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36F0B" w:rsidRPr="006236DA" w14:paraId="78A89AD7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6F01F4FC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39205B16" w14:textId="77777777" w:rsidR="00C36F0B" w:rsidRPr="006236DA" w:rsidRDefault="00C36F0B" w:rsidP="00313AF9">
            <w:pPr>
              <w:pStyle w:val="Cuerpo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Clinical stage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2953386E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(1) 0; (2) I; (3) II; (4) III; (5) IV</w:t>
            </w:r>
          </w:p>
        </w:tc>
      </w:tr>
      <w:tr w:rsidR="00C36F0B" w:rsidRPr="006236DA" w14:paraId="396C1F78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774923DC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4BF1B591" w14:textId="77777777" w:rsidR="00C36F0B" w:rsidRPr="006236DA" w:rsidRDefault="00C36F0B" w:rsidP="00313AF9">
            <w:pPr>
              <w:pStyle w:val="Cuerpo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12CF6541" w14:textId="32F5F52F" w:rsidR="00C36F0B" w:rsidRPr="006236DA" w:rsidRDefault="00C36F0B" w:rsidP="00313AF9">
            <w:pPr>
              <w:shd w:val="clear" w:color="auto" w:fill="FFFFFF"/>
              <w:spacing w:before="0" w:after="0"/>
              <w:textAlignment w:val="baseline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(1) Well; (2) Moderately; (3) Poorly differentiated; (4) Unknow</w:t>
            </w:r>
            <w:r w:rsidR="00787701" w:rsidRPr="006236DA">
              <w:rPr>
                <w:rFonts w:cs="Times New Roman"/>
                <w:sz w:val="20"/>
                <w:szCs w:val="20"/>
              </w:rPr>
              <w:t>n</w:t>
            </w:r>
            <w:r w:rsidRPr="006236DA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C36F0B" w:rsidRPr="006236DA" w14:paraId="11B5F290" w14:textId="77777777" w:rsidTr="00313AF9">
        <w:tc>
          <w:tcPr>
            <w:tcW w:w="443" w:type="pct"/>
            <w:vMerge w:val="restart"/>
            <w:shd w:val="clear" w:color="auto" w:fill="auto"/>
            <w:textDirection w:val="btLr"/>
            <w:vAlign w:val="center"/>
          </w:tcPr>
          <w:p w14:paraId="0400028F" w14:textId="77777777" w:rsidR="00C36F0B" w:rsidRPr="006236DA" w:rsidRDefault="00C36F0B" w:rsidP="00ED12F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36DA">
              <w:rPr>
                <w:rFonts w:cs="Times New Roman"/>
                <w:b/>
                <w:bCs/>
                <w:sz w:val="20"/>
                <w:szCs w:val="20"/>
              </w:rPr>
              <w:t>Baseline clinical factors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F6ED1C3" w14:textId="77777777" w:rsidR="00C36F0B" w:rsidRPr="006236DA" w:rsidRDefault="00C36F0B" w:rsidP="00313AF9">
            <w:pPr>
              <w:pStyle w:val="Cuerpo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Status p16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2971E6F4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(1) p16 + (HPV + / HPV - / unknown); (2) p16 -</w:t>
            </w:r>
          </w:p>
        </w:tc>
      </w:tr>
      <w:tr w:rsidR="00C36F0B" w:rsidRPr="006236DA" w14:paraId="161B31F8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0C274293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5931C716" w14:textId="77777777" w:rsidR="00C36F0B" w:rsidRPr="006236DA" w:rsidRDefault="00C36F0B" w:rsidP="00313AF9">
            <w:pPr>
              <w:pStyle w:val="Cuerpo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Performance status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65AF6DFB" w14:textId="77777777" w:rsidR="00C36F0B" w:rsidRPr="006236DA" w:rsidRDefault="00C36F0B" w:rsidP="00313AF9">
            <w:pPr>
              <w:pStyle w:val="Cuerpo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ECOG</w:t>
            </w:r>
          </w:p>
        </w:tc>
      </w:tr>
      <w:tr w:rsidR="00C36F0B" w:rsidRPr="006236DA" w14:paraId="5E3BE7C0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2C58AD45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60FBF00E" w14:textId="77777777" w:rsidR="00C36F0B" w:rsidRPr="006236DA" w:rsidRDefault="00C36F0B" w:rsidP="00313AF9">
            <w:pPr>
              <w:pStyle w:val="Cuerpo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Molecular targets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3C352792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PD-L1</w:t>
            </w:r>
          </w:p>
        </w:tc>
      </w:tr>
      <w:tr w:rsidR="00C36F0B" w:rsidRPr="006236DA" w14:paraId="130D8A9E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3B36972D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38527ECD" w14:textId="77777777" w:rsidR="00C36F0B" w:rsidRPr="006236DA" w:rsidRDefault="00C36F0B" w:rsidP="00313AF9">
            <w:pPr>
              <w:pStyle w:val="Cuerpo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4FD75610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Vasculopathy / Kidney failure / Liver failure / Anemia (hemoglobin) / Neuropathy / Deafness / Diagnosed mental illness / Other primary cancer</w:t>
            </w:r>
          </w:p>
        </w:tc>
      </w:tr>
      <w:tr w:rsidR="00C36F0B" w:rsidRPr="006236DA" w14:paraId="24BD236D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098B8AF8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495F0F14" w14:textId="77777777" w:rsidR="00C36F0B" w:rsidRPr="006236DA" w:rsidRDefault="00C36F0B" w:rsidP="00313AF9">
            <w:pPr>
              <w:pStyle w:val="Cuerpo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Frailty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5ED25AF0" w14:textId="77777777" w:rsidR="00C36F0B" w:rsidRPr="006236DA" w:rsidRDefault="00C36F0B" w:rsidP="00313AF9">
            <w:pPr>
              <w:pStyle w:val="CuerpoA"/>
              <w:numPr>
                <w:ilvl w:val="0"/>
                <w:numId w:val="27"/>
              </w:numPr>
              <w:spacing w:after="0" w:line="240" w:lineRule="auto"/>
              <w:ind w:left="197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G8 questionnaire</w:t>
            </w:r>
          </w:p>
          <w:p w14:paraId="46F79FE0" w14:textId="77777777" w:rsidR="00C36F0B" w:rsidRPr="006236DA" w:rsidRDefault="00C36F0B" w:rsidP="00313AF9">
            <w:pPr>
              <w:pStyle w:val="CuerpoA"/>
              <w:numPr>
                <w:ilvl w:val="0"/>
                <w:numId w:val="27"/>
              </w:numPr>
              <w:spacing w:after="0" w:line="240" w:lineRule="auto"/>
              <w:ind w:left="197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Age / comorbidity / Family support</w:t>
            </w:r>
          </w:p>
        </w:tc>
      </w:tr>
      <w:tr w:rsidR="00C36F0B" w:rsidRPr="006236DA" w14:paraId="0C460578" w14:textId="77777777" w:rsidTr="00313AF9">
        <w:tc>
          <w:tcPr>
            <w:tcW w:w="443" w:type="pct"/>
            <w:vMerge w:val="restart"/>
            <w:shd w:val="clear" w:color="auto" w:fill="auto"/>
            <w:textDirection w:val="btLr"/>
            <w:vAlign w:val="center"/>
          </w:tcPr>
          <w:p w14:paraId="0704D847" w14:textId="77777777" w:rsidR="00C36F0B" w:rsidRPr="006236DA" w:rsidRDefault="00C36F0B" w:rsidP="00ED12F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36DA">
              <w:rPr>
                <w:rFonts w:cs="Times New Roman"/>
                <w:b/>
                <w:bCs/>
                <w:sz w:val="20"/>
                <w:szCs w:val="20"/>
              </w:rPr>
              <w:t>Nutritional factors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5FE9E0CD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Weight loss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2A61FD7A" w14:textId="77777777" w:rsidR="00C36F0B" w:rsidRPr="006236DA" w:rsidRDefault="00C36F0B" w:rsidP="00313AF9">
            <w:pPr>
              <w:pStyle w:val="Cuerpo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During the last 3 months (kg)</w:t>
            </w:r>
          </w:p>
        </w:tc>
      </w:tr>
      <w:tr w:rsidR="00C36F0B" w:rsidRPr="006236DA" w14:paraId="2DE3DA00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754C7F64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12C02561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7066AC10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36F0B" w:rsidRPr="006236DA" w14:paraId="24956B7C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192EF2F7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392BB3B7" w14:textId="77777777" w:rsidR="00C36F0B" w:rsidRPr="006236DA" w:rsidRDefault="00C36F0B" w:rsidP="00313AF9">
            <w:pPr>
              <w:pStyle w:val="Cuerpo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Swallowing problems or dysphagia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5C9A3FFB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Self-reported</w:t>
            </w:r>
          </w:p>
        </w:tc>
      </w:tr>
      <w:tr w:rsidR="00C36F0B" w:rsidRPr="006236DA" w14:paraId="719F3CA5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13492BB9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791F0A1B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Nutritional status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36D3ACF6" w14:textId="77777777" w:rsidR="00C36F0B" w:rsidRPr="006236DA" w:rsidRDefault="00C36F0B" w:rsidP="00313AF9">
            <w:pPr>
              <w:pStyle w:val="Cuerpo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NutriScore</w:t>
            </w:r>
            <w:proofErr w:type="spellEnd"/>
            <w:r w:rsidRPr="006236DA">
              <w:rPr>
                <w:rFonts w:ascii="Times New Roman" w:hAnsi="Times New Roman" w:cs="Times New Roman"/>
                <w:sz w:val="20"/>
                <w:szCs w:val="20"/>
              </w:rPr>
              <w:t xml:space="preserve"> questionnaire</w:t>
            </w:r>
          </w:p>
        </w:tc>
      </w:tr>
      <w:tr w:rsidR="00C36F0B" w:rsidRPr="006236DA" w14:paraId="18D500B7" w14:textId="77777777" w:rsidTr="00313AF9">
        <w:trPr>
          <w:trHeight w:val="236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04E679A2" w14:textId="77777777" w:rsidR="00C36F0B" w:rsidRPr="006236DA" w:rsidRDefault="00C36F0B" w:rsidP="00313A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6236DA">
              <w:rPr>
                <w:rFonts w:cs="Times New Roman"/>
                <w:b/>
                <w:bCs/>
                <w:sz w:val="20"/>
                <w:szCs w:val="20"/>
              </w:rPr>
              <w:t>Outcomes Variables</w:t>
            </w:r>
          </w:p>
        </w:tc>
      </w:tr>
      <w:tr w:rsidR="00C36F0B" w:rsidRPr="006236DA" w14:paraId="08B9ABE3" w14:textId="77777777" w:rsidTr="00313AF9">
        <w:tc>
          <w:tcPr>
            <w:tcW w:w="443" w:type="pct"/>
            <w:vMerge w:val="restart"/>
            <w:shd w:val="clear" w:color="auto" w:fill="auto"/>
            <w:textDirection w:val="btLr"/>
            <w:vAlign w:val="center"/>
          </w:tcPr>
          <w:p w14:paraId="3E891D2F" w14:textId="77777777" w:rsidR="00C36F0B" w:rsidRPr="006236DA" w:rsidRDefault="00C36F0B" w:rsidP="00ED12FF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b/>
                <w:bCs/>
                <w:sz w:val="20"/>
                <w:szCs w:val="20"/>
              </w:rPr>
              <w:t>Survival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2D317076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Overall survival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5CB43748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36F0B" w:rsidRPr="006236DA" w14:paraId="2A48695A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5603D810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6C84CB48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Progression-free survival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3D777175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36F0B" w:rsidRPr="006236DA" w14:paraId="0F005006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36FE5EFD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578ED9B7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Cause of death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1E43181A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(1) Not related to the disease (treatment or comorbidity); (2) related to the disease</w:t>
            </w:r>
          </w:p>
        </w:tc>
      </w:tr>
      <w:tr w:rsidR="00C36F0B" w:rsidRPr="006236DA" w14:paraId="641B3AF1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1A0AC0F6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29995B7C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Event-free survival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7B576DC6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Event = Recidivism / 2nd tobacco-related neoplasm / death</w:t>
            </w:r>
          </w:p>
        </w:tc>
      </w:tr>
      <w:tr w:rsidR="00C36F0B" w:rsidRPr="006236DA" w14:paraId="3682537A" w14:textId="77777777" w:rsidTr="00313AF9">
        <w:tc>
          <w:tcPr>
            <w:tcW w:w="443" w:type="pct"/>
            <w:vMerge w:val="restart"/>
            <w:shd w:val="clear" w:color="auto" w:fill="auto"/>
            <w:textDirection w:val="btLr"/>
            <w:vAlign w:val="center"/>
          </w:tcPr>
          <w:p w14:paraId="03B10CB1" w14:textId="77777777" w:rsidR="00C36F0B" w:rsidRPr="006236DA" w:rsidRDefault="00C36F0B" w:rsidP="00ED12F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36DA">
              <w:rPr>
                <w:rFonts w:cs="Times New Roman"/>
                <w:b/>
                <w:bCs/>
                <w:sz w:val="20"/>
                <w:szCs w:val="20"/>
              </w:rPr>
              <w:t>Treatment factors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A408D4F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Type of treatment*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5979F394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(1) Surgery; (2) Radiotherapy; (3) Chemotherapy: (4) Immunotherapy; (5) Targeted therapy; (6) Supportive therapy</w:t>
            </w:r>
          </w:p>
        </w:tc>
      </w:tr>
      <w:tr w:rsidR="00C36F0B" w:rsidRPr="006236DA" w14:paraId="660D873A" w14:textId="77777777" w:rsidTr="00313AF9">
        <w:trPr>
          <w:trHeight w:val="137"/>
        </w:trPr>
        <w:tc>
          <w:tcPr>
            <w:tcW w:w="443" w:type="pct"/>
            <w:vMerge/>
            <w:shd w:val="clear" w:color="auto" w:fill="auto"/>
            <w:vAlign w:val="center"/>
          </w:tcPr>
          <w:p w14:paraId="40C93993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vMerge w:val="restart"/>
            <w:shd w:val="clear" w:color="auto" w:fill="auto"/>
            <w:vAlign w:val="center"/>
          </w:tcPr>
          <w:p w14:paraId="02B29678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Response to treatment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184339CF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Curative treatment: (1) Disease-free; (2) Persists; (3) Progress</w:t>
            </w:r>
          </w:p>
        </w:tc>
      </w:tr>
      <w:tr w:rsidR="00C36F0B" w:rsidRPr="006236DA" w14:paraId="654E8303" w14:textId="77777777" w:rsidTr="00313AF9">
        <w:trPr>
          <w:trHeight w:val="137"/>
        </w:trPr>
        <w:tc>
          <w:tcPr>
            <w:tcW w:w="443" w:type="pct"/>
            <w:vMerge/>
            <w:shd w:val="clear" w:color="auto" w:fill="auto"/>
            <w:vAlign w:val="center"/>
          </w:tcPr>
          <w:p w14:paraId="3009A26C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vMerge/>
            <w:shd w:val="clear" w:color="auto" w:fill="auto"/>
            <w:vAlign w:val="center"/>
          </w:tcPr>
          <w:p w14:paraId="7CA8E7B7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07" w:type="pct"/>
            <w:shd w:val="clear" w:color="auto" w:fill="auto"/>
            <w:vAlign w:val="center"/>
          </w:tcPr>
          <w:p w14:paraId="76CE598E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Palliative treatment: RECIST (1) Complete response; (2) Partial response; (3) Progressive disease; (4) Stable disease</w:t>
            </w:r>
          </w:p>
        </w:tc>
      </w:tr>
      <w:tr w:rsidR="00C36F0B" w:rsidRPr="006236DA" w14:paraId="00027EE2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1004EF9F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vMerge w:val="restart"/>
            <w:shd w:val="clear" w:color="auto" w:fill="auto"/>
            <w:vAlign w:val="center"/>
          </w:tcPr>
          <w:p w14:paraId="28695EF6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Adverse events (grade &gt;3)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6D6CBFAF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Self-reported</w:t>
            </w:r>
          </w:p>
        </w:tc>
      </w:tr>
      <w:tr w:rsidR="00C36F0B" w:rsidRPr="006236DA" w14:paraId="015159E2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7ACA6390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vMerge/>
            <w:shd w:val="clear" w:color="auto" w:fill="auto"/>
            <w:vAlign w:val="center"/>
          </w:tcPr>
          <w:p w14:paraId="415A85BF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07" w:type="pct"/>
            <w:shd w:val="clear" w:color="auto" w:fill="auto"/>
            <w:vAlign w:val="center"/>
          </w:tcPr>
          <w:p w14:paraId="48C9D085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CTCAE</w:t>
            </w:r>
          </w:p>
        </w:tc>
      </w:tr>
      <w:tr w:rsidR="00C36F0B" w:rsidRPr="006236DA" w14:paraId="6161F506" w14:textId="77777777" w:rsidTr="00313AF9">
        <w:trPr>
          <w:trHeight w:val="636"/>
        </w:trPr>
        <w:tc>
          <w:tcPr>
            <w:tcW w:w="443" w:type="pct"/>
            <w:vMerge/>
            <w:shd w:val="clear" w:color="auto" w:fill="auto"/>
            <w:vAlign w:val="center"/>
          </w:tcPr>
          <w:p w14:paraId="28F1E53B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vMerge w:val="restart"/>
            <w:shd w:val="clear" w:color="auto" w:fill="FFFFFF" w:themeFill="background1"/>
            <w:vAlign w:val="center"/>
          </w:tcPr>
          <w:p w14:paraId="62F3CFC4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Surgery complications</w:t>
            </w:r>
          </w:p>
        </w:tc>
        <w:tc>
          <w:tcPr>
            <w:tcW w:w="3707" w:type="pct"/>
            <w:vMerge w:val="restart"/>
            <w:shd w:val="clear" w:color="auto" w:fill="auto"/>
            <w:vAlign w:val="center"/>
          </w:tcPr>
          <w:p w14:paraId="3E76748C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36F0B" w:rsidRPr="006236DA" w14:paraId="7F7724C0" w14:textId="77777777" w:rsidTr="00313AF9">
        <w:trPr>
          <w:trHeight w:val="636"/>
        </w:trPr>
        <w:tc>
          <w:tcPr>
            <w:tcW w:w="443" w:type="pct"/>
            <w:vMerge/>
            <w:shd w:val="clear" w:color="auto" w:fill="auto"/>
            <w:vAlign w:val="center"/>
          </w:tcPr>
          <w:p w14:paraId="0601E30A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vMerge/>
            <w:shd w:val="clear" w:color="auto" w:fill="FFFFFF" w:themeFill="background1"/>
            <w:vAlign w:val="center"/>
          </w:tcPr>
          <w:p w14:paraId="116FB3C7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07" w:type="pct"/>
            <w:vMerge/>
            <w:shd w:val="clear" w:color="auto" w:fill="auto"/>
            <w:vAlign w:val="center"/>
          </w:tcPr>
          <w:p w14:paraId="0550952A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36F0B" w:rsidRPr="006236DA" w14:paraId="3E38A2CC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18C9D84E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FFFFFF" w:themeFill="background1"/>
            <w:vAlign w:val="center"/>
          </w:tcPr>
          <w:p w14:paraId="127BFA3C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Treatment intent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393B97BB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Style w:val="Ninguno"/>
                <w:rFonts w:cs="Times New Roman"/>
                <w:sz w:val="20"/>
                <w:szCs w:val="20"/>
              </w:rPr>
              <w:t>(1) curative; (2) palliative</w:t>
            </w:r>
          </w:p>
        </w:tc>
      </w:tr>
      <w:tr w:rsidR="00C36F0B" w:rsidRPr="006236DA" w14:paraId="427D3E45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1DCA38FD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FFFFFF" w:themeFill="background1"/>
            <w:vAlign w:val="center"/>
          </w:tcPr>
          <w:p w14:paraId="71F90352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 xml:space="preserve">Treatment completed 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79015094" w14:textId="219617E6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 xml:space="preserve">(1) Yes; (2) No; due to lack of efficiency; (3) </w:t>
            </w:r>
            <w:r w:rsidRPr="006236DA">
              <w:rPr>
                <w:rStyle w:val="Ninguno"/>
                <w:rFonts w:cs="Times New Roman"/>
                <w:sz w:val="20"/>
                <w:szCs w:val="20"/>
              </w:rPr>
              <w:t>No, due to toxicity; (4) No, due to patient</w:t>
            </w:r>
            <w:r w:rsidR="00062780" w:rsidRPr="006236DA">
              <w:rPr>
                <w:rStyle w:val="Ninguno"/>
                <w:rFonts w:cs="Times New Roman"/>
                <w:sz w:val="20"/>
                <w:szCs w:val="20"/>
              </w:rPr>
              <w:t>’</w:t>
            </w:r>
            <w:r w:rsidRPr="006236DA">
              <w:rPr>
                <w:rStyle w:val="Ninguno"/>
                <w:rFonts w:cs="Times New Roman"/>
                <w:sz w:val="20"/>
                <w:szCs w:val="20"/>
              </w:rPr>
              <w:t>s death</w:t>
            </w:r>
          </w:p>
        </w:tc>
      </w:tr>
      <w:tr w:rsidR="00C36F0B" w:rsidRPr="006236DA" w14:paraId="65525BD8" w14:textId="77777777" w:rsidTr="00313AF9">
        <w:tc>
          <w:tcPr>
            <w:tcW w:w="443" w:type="pct"/>
            <w:vMerge w:val="restart"/>
            <w:shd w:val="clear" w:color="auto" w:fill="auto"/>
            <w:textDirection w:val="btLr"/>
            <w:vAlign w:val="center"/>
          </w:tcPr>
          <w:p w14:paraId="59CAA452" w14:textId="77777777" w:rsidR="00C36F0B" w:rsidRPr="006236DA" w:rsidRDefault="00C36F0B" w:rsidP="00ED12FF">
            <w:pPr>
              <w:pStyle w:val="CuerpoA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ree of health</w:t>
            </w:r>
          </w:p>
        </w:tc>
        <w:tc>
          <w:tcPr>
            <w:tcW w:w="850" w:type="pct"/>
            <w:shd w:val="clear" w:color="auto" w:fill="FFFFFF" w:themeFill="background1"/>
            <w:vAlign w:val="center"/>
          </w:tcPr>
          <w:p w14:paraId="4E0ED406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Performance status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29E8DC26" w14:textId="77777777" w:rsidR="00C36F0B" w:rsidRPr="006236DA" w:rsidRDefault="00C36F0B" w:rsidP="00313AF9">
            <w:pPr>
              <w:pStyle w:val="Cuerpo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ECOG</w:t>
            </w:r>
          </w:p>
        </w:tc>
      </w:tr>
      <w:tr w:rsidR="00C36F0B" w:rsidRPr="00FE216B" w14:paraId="4603B7F2" w14:textId="77777777" w:rsidTr="00313AF9">
        <w:tc>
          <w:tcPr>
            <w:tcW w:w="443" w:type="pct"/>
            <w:vMerge/>
            <w:shd w:val="clear" w:color="auto" w:fill="auto"/>
            <w:textDirection w:val="btLr"/>
            <w:vAlign w:val="center"/>
          </w:tcPr>
          <w:p w14:paraId="239A5698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72F8D8FC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6236DA">
              <w:rPr>
                <w:rFonts w:cs="Times New Roman"/>
                <w:sz w:val="20"/>
                <w:szCs w:val="20"/>
              </w:rPr>
              <w:t>HRQoL</w:t>
            </w:r>
            <w:proofErr w:type="spellEnd"/>
          </w:p>
        </w:tc>
        <w:tc>
          <w:tcPr>
            <w:tcW w:w="3707" w:type="pct"/>
            <w:shd w:val="clear" w:color="auto" w:fill="auto"/>
            <w:vAlign w:val="center"/>
          </w:tcPr>
          <w:p w14:paraId="4FA93E99" w14:textId="77777777" w:rsidR="00C36F0B" w:rsidRPr="006236DA" w:rsidRDefault="00C36F0B" w:rsidP="00313AF9">
            <w:pPr>
              <w:pStyle w:val="CuerpoA"/>
              <w:numPr>
                <w:ilvl w:val="0"/>
                <w:numId w:val="27"/>
              </w:numPr>
              <w:spacing w:after="0" w:line="240" w:lineRule="auto"/>
              <w:ind w:left="197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 xml:space="preserve">generic questionnaire: EQ-5D; </w:t>
            </w:r>
          </w:p>
          <w:p w14:paraId="2AD34196" w14:textId="77777777" w:rsidR="00C36F0B" w:rsidRPr="006236DA" w:rsidRDefault="00C36F0B" w:rsidP="00313AF9">
            <w:pPr>
              <w:pStyle w:val="CuerpoA"/>
              <w:numPr>
                <w:ilvl w:val="0"/>
                <w:numId w:val="27"/>
              </w:numPr>
              <w:spacing w:after="0" w:line="240" w:lineRule="auto"/>
              <w:ind w:left="197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Specific oncologic questionnaire: EORTC QLQ-C30, FACT-G</w:t>
            </w:r>
          </w:p>
          <w:p w14:paraId="0587CE58" w14:textId="77777777" w:rsidR="00C36F0B" w:rsidRPr="00A33EA6" w:rsidRDefault="00C36F0B" w:rsidP="00313AF9">
            <w:pPr>
              <w:pStyle w:val="CuerpoA"/>
              <w:numPr>
                <w:ilvl w:val="0"/>
                <w:numId w:val="27"/>
              </w:numPr>
              <w:spacing w:after="0" w:line="240" w:lineRule="auto"/>
              <w:ind w:left="197" w:hanging="284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6236D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pt-PT" w:eastAsia="en-US"/>
              </w:rPr>
              <w:t>Specific H&amp;N cancer questionnaire: EORTC QLQ-H&amp;N35, FACT-H&amp;N</w:t>
            </w:r>
          </w:p>
        </w:tc>
      </w:tr>
      <w:tr w:rsidR="00C36F0B" w:rsidRPr="006236DA" w14:paraId="5BAABF63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17B49EAD" w14:textId="77777777" w:rsidR="00C36F0B" w:rsidRPr="00F61997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PT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07380B92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Pain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0C20A6C6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NRS</w:t>
            </w:r>
          </w:p>
        </w:tc>
      </w:tr>
      <w:tr w:rsidR="00C36F0B" w:rsidRPr="006236DA" w14:paraId="7A3AA129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407D216A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1B77C14B" w14:textId="56EC1E75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Patient</w:t>
            </w:r>
            <w:r w:rsidR="00062780" w:rsidRPr="006236DA">
              <w:rPr>
                <w:rFonts w:cs="Times New Roman"/>
                <w:sz w:val="20"/>
                <w:szCs w:val="20"/>
              </w:rPr>
              <w:t>’</w:t>
            </w:r>
            <w:r w:rsidRPr="006236DA">
              <w:rPr>
                <w:rFonts w:cs="Times New Roman"/>
                <w:sz w:val="20"/>
                <w:szCs w:val="20"/>
              </w:rPr>
              <w:t>s aftermath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5C3F0F4B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(1) Yes; Limit: Social/working/personal life; (2) No</w:t>
            </w:r>
          </w:p>
        </w:tc>
      </w:tr>
      <w:tr w:rsidR="00C36F0B" w:rsidRPr="006236DA" w14:paraId="2B7DD618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364597D5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26DE9CA0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Impact on body image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452B5C39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Body Image Scale</w:t>
            </w:r>
          </w:p>
        </w:tc>
      </w:tr>
      <w:tr w:rsidR="00C36F0B" w:rsidRPr="006236DA" w14:paraId="22F2264D" w14:textId="77777777" w:rsidTr="00313AF9">
        <w:tc>
          <w:tcPr>
            <w:tcW w:w="443" w:type="pct"/>
            <w:vMerge w:val="restart"/>
            <w:shd w:val="clear" w:color="auto" w:fill="auto"/>
            <w:textDirection w:val="btLr"/>
            <w:vAlign w:val="center"/>
          </w:tcPr>
          <w:p w14:paraId="158B12F7" w14:textId="77777777" w:rsidR="00C36F0B" w:rsidRPr="006236DA" w:rsidRDefault="00C36F0B" w:rsidP="00ED12F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36DA">
              <w:rPr>
                <w:rFonts w:cs="Times New Roman"/>
                <w:b/>
                <w:bCs/>
                <w:sz w:val="20"/>
                <w:szCs w:val="20"/>
              </w:rPr>
              <w:t>Nutritional factors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36342B5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Nutritional status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6202DD56" w14:textId="77777777" w:rsidR="00C36F0B" w:rsidRPr="006236DA" w:rsidRDefault="00C36F0B" w:rsidP="00313AF9">
            <w:pPr>
              <w:pStyle w:val="Cuerpo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NutriScore</w:t>
            </w:r>
            <w:proofErr w:type="spellEnd"/>
          </w:p>
        </w:tc>
      </w:tr>
      <w:tr w:rsidR="00C36F0B" w:rsidRPr="006236DA" w14:paraId="6FA77982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3EB42DB1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2149B159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Weight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23257934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36F0B" w:rsidRPr="006236DA" w14:paraId="31B94CB3" w14:textId="77777777" w:rsidTr="00313AF9">
        <w:trPr>
          <w:trHeight w:val="640"/>
        </w:trPr>
        <w:tc>
          <w:tcPr>
            <w:tcW w:w="443" w:type="pct"/>
            <w:vMerge/>
            <w:shd w:val="clear" w:color="auto" w:fill="auto"/>
            <w:vAlign w:val="center"/>
          </w:tcPr>
          <w:p w14:paraId="06ED6438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5C2A72B6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Nutritional intervention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637F9D10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(1) Oral nutrition; (2) Enteral nutrition: tube/ostomy</w:t>
            </w:r>
          </w:p>
        </w:tc>
      </w:tr>
      <w:tr w:rsidR="00C36F0B" w:rsidRPr="006236DA" w14:paraId="3B213DF7" w14:textId="77777777" w:rsidTr="00313AF9">
        <w:tc>
          <w:tcPr>
            <w:tcW w:w="443" w:type="pct"/>
            <w:vMerge w:val="restart"/>
            <w:shd w:val="clear" w:color="auto" w:fill="auto"/>
            <w:textDirection w:val="btLr"/>
            <w:vAlign w:val="center"/>
          </w:tcPr>
          <w:p w14:paraId="2CC0395C" w14:textId="77777777" w:rsidR="00C36F0B" w:rsidRPr="006236DA" w:rsidRDefault="00C36F0B" w:rsidP="00ED12F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36DA">
              <w:rPr>
                <w:rFonts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5653917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Smoking status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774C09CF" w14:textId="77777777" w:rsidR="00C36F0B" w:rsidRPr="006236DA" w:rsidRDefault="00C36F0B" w:rsidP="00313A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The patient still smokes: (1) Yes; (2) No</w:t>
            </w:r>
          </w:p>
        </w:tc>
      </w:tr>
      <w:tr w:rsidR="00C36F0B" w:rsidRPr="006236DA" w14:paraId="2AD226BD" w14:textId="77777777" w:rsidTr="00313AF9">
        <w:tc>
          <w:tcPr>
            <w:tcW w:w="443" w:type="pct"/>
            <w:vMerge/>
            <w:shd w:val="clear" w:color="auto" w:fill="auto"/>
            <w:vAlign w:val="center"/>
          </w:tcPr>
          <w:p w14:paraId="0552F8A3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5B1938C4" w14:textId="77777777" w:rsidR="00C36F0B" w:rsidRPr="006236DA" w:rsidRDefault="00C36F0B" w:rsidP="00313AF9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 xml:space="preserve">Employment status </w:t>
            </w:r>
          </w:p>
        </w:tc>
        <w:tc>
          <w:tcPr>
            <w:tcW w:w="3707" w:type="pct"/>
            <w:shd w:val="clear" w:color="auto" w:fill="auto"/>
            <w:vAlign w:val="center"/>
          </w:tcPr>
          <w:p w14:paraId="71A38FD7" w14:textId="77777777" w:rsidR="00C36F0B" w:rsidRPr="006236DA" w:rsidRDefault="00C36F0B" w:rsidP="00313AF9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Style w:val="Ninguno"/>
                <w:rFonts w:ascii="Times New Roman" w:hAnsi="Times New Roman" w:cs="Times New Roman"/>
                <w:sz w:val="20"/>
                <w:szCs w:val="20"/>
              </w:rPr>
              <w:t>(1) Active worker; (2) Unemployed; (3) Retired or incapacitated due to disease</w:t>
            </w:r>
          </w:p>
        </w:tc>
      </w:tr>
    </w:tbl>
    <w:p w14:paraId="5B24EF69" w14:textId="77777777" w:rsidR="00C36F0B" w:rsidRPr="006236DA" w:rsidRDefault="00C36F0B" w:rsidP="00C36F0B">
      <w:pPr>
        <w:rPr>
          <w:rFonts w:cs="Times New Roman"/>
          <w:sz w:val="20"/>
          <w:szCs w:val="20"/>
        </w:rPr>
      </w:pPr>
      <w:r w:rsidRPr="006236DA">
        <w:rPr>
          <w:rFonts w:cs="Times New Roman"/>
          <w:sz w:val="20"/>
          <w:szCs w:val="20"/>
        </w:rPr>
        <w:t>* Allows combinations between the options</w:t>
      </w:r>
    </w:p>
    <w:p w14:paraId="33016550" w14:textId="05F29F58" w:rsidR="00C36F0B" w:rsidRPr="006236DA" w:rsidRDefault="00C36F0B" w:rsidP="00C36F0B">
      <w:pPr>
        <w:rPr>
          <w:rFonts w:cs="Times New Roman"/>
          <w:sz w:val="20"/>
          <w:szCs w:val="20"/>
        </w:rPr>
      </w:pPr>
      <w:r w:rsidRPr="006236DA">
        <w:rPr>
          <w:rFonts w:cs="Times New Roman"/>
          <w:sz w:val="20"/>
          <w:szCs w:val="20"/>
        </w:rPr>
        <w:t>NA, Not applicable; HPV, Human Papilloma Virus; ECOG, Eastern Cooperative Oncology Group; PD-L1, Programmed Death-ligand</w:t>
      </w:r>
      <w:r w:rsidR="00787701" w:rsidRPr="006236DA">
        <w:rPr>
          <w:rFonts w:cs="Times New Roman"/>
          <w:sz w:val="20"/>
          <w:szCs w:val="20"/>
        </w:rPr>
        <w:t>;</w:t>
      </w:r>
      <w:r w:rsidRPr="006236DA">
        <w:rPr>
          <w:rFonts w:cs="Times New Roman"/>
          <w:sz w:val="20"/>
          <w:szCs w:val="20"/>
        </w:rPr>
        <w:t xml:space="preserve"> BMI, body mass index; RECIST, response evaluation criteria in solid tumors; CTCAE, common terminology criteria for adverse events; </w:t>
      </w:r>
      <w:proofErr w:type="spellStart"/>
      <w:r w:rsidRPr="006236DA">
        <w:rPr>
          <w:rFonts w:cs="Times New Roman"/>
          <w:sz w:val="20"/>
          <w:szCs w:val="20"/>
        </w:rPr>
        <w:t>HRQoL</w:t>
      </w:r>
      <w:proofErr w:type="spellEnd"/>
      <w:r w:rsidRPr="006236DA">
        <w:rPr>
          <w:rFonts w:cs="Times New Roman"/>
          <w:sz w:val="20"/>
          <w:szCs w:val="20"/>
        </w:rPr>
        <w:t>, health-related quality of life; EORTC, quality of life core questionnaire; FACT, functional assessment of cancer therapy; H&amp;N: head and neck cancer; NRS, numeric rating scale</w:t>
      </w:r>
    </w:p>
    <w:p w14:paraId="2B9892F6" w14:textId="0EC1C3EB" w:rsidR="00C36F0B" w:rsidRPr="006236DA" w:rsidRDefault="00C36F0B">
      <w:pPr>
        <w:spacing w:before="0" w:after="200" w:line="276" w:lineRule="auto"/>
        <w:rPr>
          <w:rFonts w:cs="Times New Roman"/>
          <w:szCs w:val="24"/>
        </w:rPr>
      </w:pPr>
    </w:p>
    <w:sectPr w:rsidR="00C36F0B" w:rsidRPr="006236DA" w:rsidSect="0072426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E7C16" w14:textId="77777777" w:rsidR="00151E34" w:rsidRDefault="00151E34" w:rsidP="00117666">
      <w:pPr>
        <w:spacing w:after="0"/>
      </w:pPr>
      <w:r>
        <w:separator/>
      </w:r>
    </w:p>
  </w:endnote>
  <w:endnote w:type="continuationSeparator" w:id="0">
    <w:p w14:paraId="78729BB1" w14:textId="77777777" w:rsidR="00151E34" w:rsidRDefault="00151E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019FAE44" w:rsidR="002001F2" w:rsidRPr="00577C4C" w:rsidRDefault="002001F2">
    <w:pPr>
      <w:pStyle w:val="Footer"/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5ED0E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46090CA" w:rsidR="002001F2" w:rsidRPr="00577C4C" w:rsidRDefault="002001F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927" w:rsidRPr="0061792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546090CA" w:rsidR="002001F2" w:rsidRPr="00577C4C" w:rsidRDefault="002001F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927" w:rsidRPr="006179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2001F2" w:rsidRPr="00577C4C" w:rsidRDefault="002001F2">
    <w:pPr>
      <w:pStyle w:val="Footer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69894A7C" w:rsidR="002001F2" w:rsidRPr="00577C4C" w:rsidRDefault="002001F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927" w:rsidRPr="0061792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4D070C5" w14:textId="69894A7C" w:rsidR="002001F2" w:rsidRPr="00577C4C" w:rsidRDefault="002001F2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927" w:rsidRPr="006179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3FCF3" w14:textId="77777777" w:rsidR="00151E34" w:rsidRDefault="00151E34" w:rsidP="00117666">
      <w:pPr>
        <w:spacing w:after="0"/>
      </w:pPr>
      <w:r>
        <w:separator/>
      </w:r>
    </w:p>
  </w:footnote>
  <w:footnote w:type="continuationSeparator" w:id="0">
    <w:p w14:paraId="3F94D561" w14:textId="77777777" w:rsidR="00151E34" w:rsidRDefault="00151E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FE1CF06" w:rsidR="002001F2" w:rsidRPr="00FA4D95" w:rsidRDefault="002001F2" w:rsidP="00FA4D95">
    <w:pPr>
      <w:pStyle w:val="Header"/>
      <w:jc w:val="right"/>
    </w:pPr>
    <w:r w:rsidRPr="00FA4D95">
      <w:t>Defining a standard set of health outcomes for patients with squamous cell carcinoma of the head and neck in Spain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2001F2" w:rsidRPr="00A53000" w:rsidRDefault="002001F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2001F2" w:rsidRDefault="002001F2" w:rsidP="00A53000">
    <w:pPr>
      <w:pStyle w:val="Header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AC3DEE"/>
    <w:multiLevelType w:val="hybridMultilevel"/>
    <w:tmpl w:val="0DAA7A4C"/>
    <w:lvl w:ilvl="0" w:tplc="0734916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1F497D" w:themeColor="text2"/>
      </w:rPr>
    </w:lvl>
    <w:lvl w:ilvl="1" w:tplc="24D205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120F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504B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34A7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4691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025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E89E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8C65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es-ES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6" w:nlCheck="1" w:checkStyle="1"/>
  <w:activeWritingStyle w:appName="MSWord" w:lang="pt-PT" w:vendorID="64" w:dllVersion="0" w:nlCheck="1" w:checkStyle="0"/>
  <w:activeWritingStyle w:appName="MSWord" w:lang="it-IT" w:vendorID="64" w:dllVersion="0" w:nlCheck="1" w:checkStyle="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xMjE2MTMwMrA0NrNU0lEKTi0uzszPAykwrQUA9NRdZywAAAA="/>
  </w:docVars>
  <w:rsids>
    <w:rsidRoot w:val="00681821"/>
    <w:rsid w:val="000071B8"/>
    <w:rsid w:val="00010EC7"/>
    <w:rsid w:val="00034304"/>
    <w:rsid w:val="00034C83"/>
    <w:rsid w:val="00035434"/>
    <w:rsid w:val="00045678"/>
    <w:rsid w:val="000458E4"/>
    <w:rsid w:val="00047EDA"/>
    <w:rsid w:val="00052696"/>
    <w:rsid w:val="00062780"/>
    <w:rsid w:val="00063D84"/>
    <w:rsid w:val="0006636D"/>
    <w:rsid w:val="00071967"/>
    <w:rsid w:val="000733FD"/>
    <w:rsid w:val="00074620"/>
    <w:rsid w:val="00076DEB"/>
    <w:rsid w:val="00077D53"/>
    <w:rsid w:val="00081394"/>
    <w:rsid w:val="000928FF"/>
    <w:rsid w:val="000B02B5"/>
    <w:rsid w:val="000B34BD"/>
    <w:rsid w:val="000C7E2A"/>
    <w:rsid w:val="000D25C7"/>
    <w:rsid w:val="000D2C43"/>
    <w:rsid w:val="000E24F3"/>
    <w:rsid w:val="000E7385"/>
    <w:rsid w:val="000F2A06"/>
    <w:rsid w:val="000F2C6B"/>
    <w:rsid w:val="000F4A2F"/>
    <w:rsid w:val="000F4CFB"/>
    <w:rsid w:val="001142DB"/>
    <w:rsid w:val="00114626"/>
    <w:rsid w:val="00117666"/>
    <w:rsid w:val="001223A7"/>
    <w:rsid w:val="00122FA8"/>
    <w:rsid w:val="00134256"/>
    <w:rsid w:val="00136143"/>
    <w:rsid w:val="0014237B"/>
    <w:rsid w:val="0014543F"/>
    <w:rsid w:val="00147395"/>
    <w:rsid w:val="00151E34"/>
    <w:rsid w:val="001552C9"/>
    <w:rsid w:val="00157333"/>
    <w:rsid w:val="001706D2"/>
    <w:rsid w:val="001719DD"/>
    <w:rsid w:val="00177D84"/>
    <w:rsid w:val="001832FB"/>
    <w:rsid w:val="001875D9"/>
    <w:rsid w:val="00191360"/>
    <w:rsid w:val="00191488"/>
    <w:rsid w:val="00191A5D"/>
    <w:rsid w:val="001958FA"/>
    <w:rsid w:val="001964EF"/>
    <w:rsid w:val="001A6004"/>
    <w:rsid w:val="001B1A2C"/>
    <w:rsid w:val="001C2362"/>
    <w:rsid w:val="001D25EC"/>
    <w:rsid w:val="001D5C23"/>
    <w:rsid w:val="001D6198"/>
    <w:rsid w:val="001E6AA0"/>
    <w:rsid w:val="001F1B0D"/>
    <w:rsid w:val="001F344E"/>
    <w:rsid w:val="001F4C07"/>
    <w:rsid w:val="002001F2"/>
    <w:rsid w:val="00201067"/>
    <w:rsid w:val="00203878"/>
    <w:rsid w:val="00204612"/>
    <w:rsid w:val="00205BAB"/>
    <w:rsid w:val="00220AEA"/>
    <w:rsid w:val="002224CB"/>
    <w:rsid w:val="00226954"/>
    <w:rsid w:val="00231A18"/>
    <w:rsid w:val="00233C4E"/>
    <w:rsid w:val="00236A6A"/>
    <w:rsid w:val="00237988"/>
    <w:rsid w:val="00241706"/>
    <w:rsid w:val="00242479"/>
    <w:rsid w:val="002461F9"/>
    <w:rsid w:val="002629A3"/>
    <w:rsid w:val="00265660"/>
    <w:rsid w:val="00267D18"/>
    <w:rsid w:val="0028381C"/>
    <w:rsid w:val="00285A60"/>
    <w:rsid w:val="002868E2"/>
    <w:rsid w:val="002869C3"/>
    <w:rsid w:val="002936E4"/>
    <w:rsid w:val="00296B88"/>
    <w:rsid w:val="0029755D"/>
    <w:rsid w:val="002A0710"/>
    <w:rsid w:val="002A11FA"/>
    <w:rsid w:val="002A7086"/>
    <w:rsid w:val="002C09D1"/>
    <w:rsid w:val="002C74CA"/>
    <w:rsid w:val="002D7D5D"/>
    <w:rsid w:val="002E00FC"/>
    <w:rsid w:val="002E54A1"/>
    <w:rsid w:val="002F19F2"/>
    <w:rsid w:val="002F744D"/>
    <w:rsid w:val="00303DE6"/>
    <w:rsid w:val="003051AE"/>
    <w:rsid w:val="00310124"/>
    <w:rsid w:val="00311A6A"/>
    <w:rsid w:val="00313AF9"/>
    <w:rsid w:val="0031691D"/>
    <w:rsid w:val="00340831"/>
    <w:rsid w:val="00340E8A"/>
    <w:rsid w:val="0034537E"/>
    <w:rsid w:val="00346589"/>
    <w:rsid w:val="00350DB6"/>
    <w:rsid w:val="003544FB"/>
    <w:rsid w:val="00363DBA"/>
    <w:rsid w:val="00365D63"/>
    <w:rsid w:val="0036793B"/>
    <w:rsid w:val="00372682"/>
    <w:rsid w:val="00374785"/>
    <w:rsid w:val="00376CC5"/>
    <w:rsid w:val="00382007"/>
    <w:rsid w:val="0039200D"/>
    <w:rsid w:val="0039693B"/>
    <w:rsid w:val="003A7C3B"/>
    <w:rsid w:val="003B2DE3"/>
    <w:rsid w:val="003B4896"/>
    <w:rsid w:val="003B5D40"/>
    <w:rsid w:val="003B7D68"/>
    <w:rsid w:val="003C49A7"/>
    <w:rsid w:val="003C63FF"/>
    <w:rsid w:val="003D2F2D"/>
    <w:rsid w:val="003D31DD"/>
    <w:rsid w:val="003E48BF"/>
    <w:rsid w:val="003F4A4C"/>
    <w:rsid w:val="003F597B"/>
    <w:rsid w:val="00401590"/>
    <w:rsid w:val="00411743"/>
    <w:rsid w:val="0041187C"/>
    <w:rsid w:val="004153AC"/>
    <w:rsid w:val="00421E9F"/>
    <w:rsid w:val="00422C94"/>
    <w:rsid w:val="004247B4"/>
    <w:rsid w:val="004322DE"/>
    <w:rsid w:val="00440E10"/>
    <w:rsid w:val="0044179E"/>
    <w:rsid w:val="004448D9"/>
    <w:rsid w:val="004535A8"/>
    <w:rsid w:val="00454EE8"/>
    <w:rsid w:val="00463E3D"/>
    <w:rsid w:val="004645AE"/>
    <w:rsid w:val="00474E46"/>
    <w:rsid w:val="0047626C"/>
    <w:rsid w:val="004A1410"/>
    <w:rsid w:val="004B1260"/>
    <w:rsid w:val="004B4E16"/>
    <w:rsid w:val="004C3031"/>
    <w:rsid w:val="004D198F"/>
    <w:rsid w:val="004D3E33"/>
    <w:rsid w:val="004D4053"/>
    <w:rsid w:val="004E43D9"/>
    <w:rsid w:val="004F1EC3"/>
    <w:rsid w:val="004F4493"/>
    <w:rsid w:val="004F606E"/>
    <w:rsid w:val="00501C5D"/>
    <w:rsid w:val="00510FEA"/>
    <w:rsid w:val="00513ED1"/>
    <w:rsid w:val="00522DEF"/>
    <w:rsid w:val="005250F2"/>
    <w:rsid w:val="0056243B"/>
    <w:rsid w:val="00565BA0"/>
    <w:rsid w:val="00567136"/>
    <w:rsid w:val="0057063F"/>
    <w:rsid w:val="00581A5D"/>
    <w:rsid w:val="005863E8"/>
    <w:rsid w:val="00591ED4"/>
    <w:rsid w:val="00592B32"/>
    <w:rsid w:val="0059535E"/>
    <w:rsid w:val="005A1D84"/>
    <w:rsid w:val="005A46DF"/>
    <w:rsid w:val="005A6886"/>
    <w:rsid w:val="005A70EA"/>
    <w:rsid w:val="005C3963"/>
    <w:rsid w:val="005D1840"/>
    <w:rsid w:val="005D35E4"/>
    <w:rsid w:val="005D7910"/>
    <w:rsid w:val="005E31B4"/>
    <w:rsid w:val="005E722E"/>
    <w:rsid w:val="005F3132"/>
    <w:rsid w:val="005F7A03"/>
    <w:rsid w:val="005F7BC3"/>
    <w:rsid w:val="00600012"/>
    <w:rsid w:val="00600E06"/>
    <w:rsid w:val="00601B83"/>
    <w:rsid w:val="00603AFC"/>
    <w:rsid w:val="00617927"/>
    <w:rsid w:val="00620708"/>
    <w:rsid w:val="0062154F"/>
    <w:rsid w:val="006236DA"/>
    <w:rsid w:val="006306F1"/>
    <w:rsid w:val="00631A8C"/>
    <w:rsid w:val="00633BDE"/>
    <w:rsid w:val="00635EF5"/>
    <w:rsid w:val="006375D9"/>
    <w:rsid w:val="006420A1"/>
    <w:rsid w:val="006420DA"/>
    <w:rsid w:val="00651CA2"/>
    <w:rsid w:val="00653D60"/>
    <w:rsid w:val="00660D05"/>
    <w:rsid w:val="00663B2C"/>
    <w:rsid w:val="00671D9A"/>
    <w:rsid w:val="00673952"/>
    <w:rsid w:val="0067657B"/>
    <w:rsid w:val="00681821"/>
    <w:rsid w:val="00686C9D"/>
    <w:rsid w:val="006915E4"/>
    <w:rsid w:val="00692068"/>
    <w:rsid w:val="0069475D"/>
    <w:rsid w:val="00694C01"/>
    <w:rsid w:val="006967EE"/>
    <w:rsid w:val="006A4F9A"/>
    <w:rsid w:val="006A5609"/>
    <w:rsid w:val="006B2D5B"/>
    <w:rsid w:val="006B572D"/>
    <w:rsid w:val="006B7D14"/>
    <w:rsid w:val="006B7D7B"/>
    <w:rsid w:val="006C15A1"/>
    <w:rsid w:val="006D007C"/>
    <w:rsid w:val="006D3F7F"/>
    <w:rsid w:val="006D5B93"/>
    <w:rsid w:val="006E4023"/>
    <w:rsid w:val="006F726F"/>
    <w:rsid w:val="0070186F"/>
    <w:rsid w:val="00713DC2"/>
    <w:rsid w:val="0072014F"/>
    <w:rsid w:val="00723588"/>
    <w:rsid w:val="00723E4E"/>
    <w:rsid w:val="00724260"/>
    <w:rsid w:val="00725A7D"/>
    <w:rsid w:val="0073085C"/>
    <w:rsid w:val="00733784"/>
    <w:rsid w:val="007419B3"/>
    <w:rsid w:val="00742394"/>
    <w:rsid w:val="007430A2"/>
    <w:rsid w:val="00746505"/>
    <w:rsid w:val="007619E8"/>
    <w:rsid w:val="00780996"/>
    <w:rsid w:val="00787701"/>
    <w:rsid w:val="007908C2"/>
    <w:rsid w:val="00790BB3"/>
    <w:rsid w:val="00792043"/>
    <w:rsid w:val="00796187"/>
    <w:rsid w:val="00797EDD"/>
    <w:rsid w:val="007A0933"/>
    <w:rsid w:val="007B0322"/>
    <w:rsid w:val="007B6E1D"/>
    <w:rsid w:val="007C0E3F"/>
    <w:rsid w:val="007C206C"/>
    <w:rsid w:val="007C2918"/>
    <w:rsid w:val="007C5729"/>
    <w:rsid w:val="007D3D72"/>
    <w:rsid w:val="007E1252"/>
    <w:rsid w:val="007E22C0"/>
    <w:rsid w:val="007F3A23"/>
    <w:rsid w:val="007F7389"/>
    <w:rsid w:val="00805C10"/>
    <w:rsid w:val="00806991"/>
    <w:rsid w:val="008073EC"/>
    <w:rsid w:val="008111E4"/>
    <w:rsid w:val="0081301C"/>
    <w:rsid w:val="00815EB3"/>
    <w:rsid w:val="00817DD6"/>
    <w:rsid w:val="00821044"/>
    <w:rsid w:val="00831922"/>
    <w:rsid w:val="008377FE"/>
    <w:rsid w:val="00841A40"/>
    <w:rsid w:val="00842AF4"/>
    <w:rsid w:val="00853212"/>
    <w:rsid w:val="00860820"/>
    <w:rsid w:val="008629A9"/>
    <w:rsid w:val="00871D98"/>
    <w:rsid w:val="00874956"/>
    <w:rsid w:val="00882313"/>
    <w:rsid w:val="0088513A"/>
    <w:rsid w:val="00893C19"/>
    <w:rsid w:val="008B121D"/>
    <w:rsid w:val="008C3DE8"/>
    <w:rsid w:val="008D04F7"/>
    <w:rsid w:val="008D1A4C"/>
    <w:rsid w:val="008D2B54"/>
    <w:rsid w:val="008D59D2"/>
    <w:rsid w:val="008D611A"/>
    <w:rsid w:val="008D6C8D"/>
    <w:rsid w:val="008E2B54"/>
    <w:rsid w:val="008E32CD"/>
    <w:rsid w:val="008E4404"/>
    <w:rsid w:val="008E58C7"/>
    <w:rsid w:val="008F3867"/>
    <w:rsid w:val="008F5021"/>
    <w:rsid w:val="00900E89"/>
    <w:rsid w:val="009022D3"/>
    <w:rsid w:val="00902977"/>
    <w:rsid w:val="009110A0"/>
    <w:rsid w:val="009239EE"/>
    <w:rsid w:val="0093464D"/>
    <w:rsid w:val="00943573"/>
    <w:rsid w:val="00945716"/>
    <w:rsid w:val="009516EC"/>
    <w:rsid w:val="009645B8"/>
    <w:rsid w:val="00967CDF"/>
    <w:rsid w:val="00971B61"/>
    <w:rsid w:val="00980C31"/>
    <w:rsid w:val="0098446A"/>
    <w:rsid w:val="00987DC8"/>
    <w:rsid w:val="00990AC0"/>
    <w:rsid w:val="009955FF"/>
    <w:rsid w:val="009B281B"/>
    <w:rsid w:val="009C201A"/>
    <w:rsid w:val="009D259D"/>
    <w:rsid w:val="009D29FD"/>
    <w:rsid w:val="009E098A"/>
    <w:rsid w:val="009F1E8A"/>
    <w:rsid w:val="009F666B"/>
    <w:rsid w:val="00A02BC3"/>
    <w:rsid w:val="00A16310"/>
    <w:rsid w:val="00A30A8C"/>
    <w:rsid w:val="00A328C7"/>
    <w:rsid w:val="00A33EA6"/>
    <w:rsid w:val="00A4191A"/>
    <w:rsid w:val="00A42C67"/>
    <w:rsid w:val="00A447A8"/>
    <w:rsid w:val="00A50D9D"/>
    <w:rsid w:val="00A53000"/>
    <w:rsid w:val="00A53D99"/>
    <w:rsid w:val="00A545C6"/>
    <w:rsid w:val="00A652D0"/>
    <w:rsid w:val="00A74E43"/>
    <w:rsid w:val="00A75F87"/>
    <w:rsid w:val="00A81DB0"/>
    <w:rsid w:val="00A855AF"/>
    <w:rsid w:val="00A861BB"/>
    <w:rsid w:val="00A86E17"/>
    <w:rsid w:val="00A95D8B"/>
    <w:rsid w:val="00AA091C"/>
    <w:rsid w:val="00AB33D4"/>
    <w:rsid w:val="00AB58F8"/>
    <w:rsid w:val="00AB6BE9"/>
    <w:rsid w:val="00AC0270"/>
    <w:rsid w:val="00AC3EA3"/>
    <w:rsid w:val="00AC642E"/>
    <w:rsid w:val="00AC792D"/>
    <w:rsid w:val="00AD1567"/>
    <w:rsid w:val="00AE2239"/>
    <w:rsid w:val="00AE57C3"/>
    <w:rsid w:val="00AF3840"/>
    <w:rsid w:val="00AF5E1D"/>
    <w:rsid w:val="00AF7C2B"/>
    <w:rsid w:val="00B07A45"/>
    <w:rsid w:val="00B158C5"/>
    <w:rsid w:val="00B165E8"/>
    <w:rsid w:val="00B16E74"/>
    <w:rsid w:val="00B2423B"/>
    <w:rsid w:val="00B24A95"/>
    <w:rsid w:val="00B3004F"/>
    <w:rsid w:val="00B37CB3"/>
    <w:rsid w:val="00B41C1A"/>
    <w:rsid w:val="00B4275C"/>
    <w:rsid w:val="00B55E6C"/>
    <w:rsid w:val="00B61271"/>
    <w:rsid w:val="00B62FAB"/>
    <w:rsid w:val="00B657B8"/>
    <w:rsid w:val="00B70AA0"/>
    <w:rsid w:val="00B7792D"/>
    <w:rsid w:val="00B84539"/>
    <w:rsid w:val="00B84920"/>
    <w:rsid w:val="00B8556A"/>
    <w:rsid w:val="00B85C89"/>
    <w:rsid w:val="00B8776A"/>
    <w:rsid w:val="00BA4A65"/>
    <w:rsid w:val="00BA5807"/>
    <w:rsid w:val="00BA6535"/>
    <w:rsid w:val="00BB34AC"/>
    <w:rsid w:val="00BB6114"/>
    <w:rsid w:val="00BD2225"/>
    <w:rsid w:val="00BD2F5A"/>
    <w:rsid w:val="00BD489C"/>
    <w:rsid w:val="00BD501F"/>
    <w:rsid w:val="00BF2691"/>
    <w:rsid w:val="00BF6F0D"/>
    <w:rsid w:val="00C012A3"/>
    <w:rsid w:val="00C0139D"/>
    <w:rsid w:val="00C05D2B"/>
    <w:rsid w:val="00C1439D"/>
    <w:rsid w:val="00C16F19"/>
    <w:rsid w:val="00C205AD"/>
    <w:rsid w:val="00C25C13"/>
    <w:rsid w:val="00C31AB8"/>
    <w:rsid w:val="00C36F0B"/>
    <w:rsid w:val="00C51956"/>
    <w:rsid w:val="00C52A7B"/>
    <w:rsid w:val="00C53555"/>
    <w:rsid w:val="00C6324C"/>
    <w:rsid w:val="00C679AA"/>
    <w:rsid w:val="00C71B48"/>
    <w:rsid w:val="00C724CF"/>
    <w:rsid w:val="00C72C64"/>
    <w:rsid w:val="00C75972"/>
    <w:rsid w:val="00C76AC6"/>
    <w:rsid w:val="00C81F4C"/>
    <w:rsid w:val="00C82792"/>
    <w:rsid w:val="00C87B14"/>
    <w:rsid w:val="00C948FD"/>
    <w:rsid w:val="00CA6C7A"/>
    <w:rsid w:val="00CB43D5"/>
    <w:rsid w:val="00CB56A8"/>
    <w:rsid w:val="00CB57A5"/>
    <w:rsid w:val="00CC682A"/>
    <w:rsid w:val="00CC76F9"/>
    <w:rsid w:val="00CD066B"/>
    <w:rsid w:val="00CD3E3E"/>
    <w:rsid w:val="00CD46E2"/>
    <w:rsid w:val="00CD4949"/>
    <w:rsid w:val="00CE6286"/>
    <w:rsid w:val="00CF2D1E"/>
    <w:rsid w:val="00CF3686"/>
    <w:rsid w:val="00D00D0B"/>
    <w:rsid w:val="00D04B69"/>
    <w:rsid w:val="00D05330"/>
    <w:rsid w:val="00D07242"/>
    <w:rsid w:val="00D10E66"/>
    <w:rsid w:val="00D12002"/>
    <w:rsid w:val="00D12837"/>
    <w:rsid w:val="00D16ADE"/>
    <w:rsid w:val="00D23A28"/>
    <w:rsid w:val="00D25292"/>
    <w:rsid w:val="00D272D2"/>
    <w:rsid w:val="00D36431"/>
    <w:rsid w:val="00D43B74"/>
    <w:rsid w:val="00D44C0B"/>
    <w:rsid w:val="00D537FA"/>
    <w:rsid w:val="00D54971"/>
    <w:rsid w:val="00D5547D"/>
    <w:rsid w:val="00D6299A"/>
    <w:rsid w:val="00D642FF"/>
    <w:rsid w:val="00D64457"/>
    <w:rsid w:val="00D80D99"/>
    <w:rsid w:val="00D82C7F"/>
    <w:rsid w:val="00D86317"/>
    <w:rsid w:val="00D9503C"/>
    <w:rsid w:val="00DB272A"/>
    <w:rsid w:val="00DD5D2B"/>
    <w:rsid w:val="00DD73EF"/>
    <w:rsid w:val="00DE23E8"/>
    <w:rsid w:val="00DF1159"/>
    <w:rsid w:val="00DF2C9D"/>
    <w:rsid w:val="00DF3762"/>
    <w:rsid w:val="00DF4CBF"/>
    <w:rsid w:val="00DF570E"/>
    <w:rsid w:val="00E0128B"/>
    <w:rsid w:val="00E13FB3"/>
    <w:rsid w:val="00E15C1E"/>
    <w:rsid w:val="00E176CC"/>
    <w:rsid w:val="00E27028"/>
    <w:rsid w:val="00E319EA"/>
    <w:rsid w:val="00E3241B"/>
    <w:rsid w:val="00E411E3"/>
    <w:rsid w:val="00E43ADE"/>
    <w:rsid w:val="00E64E17"/>
    <w:rsid w:val="00E70904"/>
    <w:rsid w:val="00E751DC"/>
    <w:rsid w:val="00E80624"/>
    <w:rsid w:val="00E8401F"/>
    <w:rsid w:val="00E879AB"/>
    <w:rsid w:val="00E901F4"/>
    <w:rsid w:val="00E91D3F"/>
    <w:rsid w:val="00EA05E0"/>
    <w:rsid w:val="00EA17F1"/>
    <w:rsid w:val="00EA3D3C"/>
    <w:rsid w:val="00EB767B"/>
    <w:rsid w:val="00EC7CC3"/>
    <w:rsid w:val="00ED12FF"/>
    <w:rsid w:val="00ED62FA"/>
    <w:rsid w:val="00ED64B2"/>
    <w:rsid w:val="00F04D07"/>
    <w:rsid w:val="00F0505D"/>
    <w:rsid w:val="00F21614"/>
    <w:rsid w:val="00F3322A"/>
    <w:rsid w:val="00F453A3"/>
    <w:rsid w:val="00F46494"/>
    <w:rsid w:val="00F558AB"/>
    <w:rsid w:val="00F61997"/>
    <w:rsid w:val="00F61D89"/>
    <w:rsid w:val="00F77A7A"/>
    <w:rsid w:val="00F827D3"/>
    <w:rsid w:val="00F86ABB"/>
    <w:rsid w:val="00F9054D"/>
    <w:rsid w:val="00FA4D95"/>
    <w:rsid w:val="00FA4E4C"/>
    <w:rsid w:val="00FB4C9F"/>
    <w:rsid w:val="00FC4590"/>
    <w:rsid w:val="00FD485D"/>
    <w:rsid w:val="00FD6329"/>
    <w:rsid w:val="00FD7648"/>
    <w:rsid w:val="00FE216B"/>
    <w:rsid w:val="00FE25CE"/>
    <w:rsid w:val="00FE3095"/>
    <w:rsid w:val="00FE38DD"/>
    <w:rsid w:val="00FE7538"/>
    <w:rsid w:val="00FF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21C095B7-E9C5-443E-8F24-9E929FDB6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uerpoA">
    <w:name w:val="Cuerpo A"/>
    <w:rsid w:val="009F666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Arial" w:eastAsia="Arial Unicode MS" w:hAnsi="Arial" w:cs="Arial Unicode MS"/>
      <w:color w:val="000000"/>
      <w:u w:color="000000"/>
      <w:bdr w:val="nil"/>
      <w:lang w:eastAsia="es-ES"/>
    </w:rPr>
  </w:style>
  <w:style w:type="character" w:customStyle="1" w:styleId="Ninguno">
    <w:name w:val="Ninguno"/>
    <w:rsid w:val="009F666B"/>
    <w:rPr>
      <w:lang w:val="en-US"/>
    </w:rPr>
  </w:style>
  <w:style w:type="character" w:customStyle="1" w:styleId="NingunoA">
    <w:name w:val="Ninguno A"/>
    <w:basedOn w:val="Ninguno"/>
    <w:rsid w:val="00311A6A"/>
    <w:rPr>
      <w:lang w:val="en-US"/>
    </w:rPr>
  </w:style>
  <w:style w:type="table" w:customStyle="1" w:styleId="TableNormal1">
    <w:name w:val="Table Normal1"/>
    <w:rsid w:val="008C3D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Estilo1">
    <w:name w:val="Estilo1"/>
    <w:basedOn w:val="TableNormal"/>
    <w:uiPriority w:val="99"/>
    <w:rsid w:val="00C36F0B"/>
    <w:pPr>
      <w:spacing w:after="0" w:line="240" w:lineRule="auto"/>
    </w:pPr>
    <w:rPr>
      <w:rFonts w:ascii="Arial" w:hAnsi="Arial"/>
      <w:color w:val="8064A2" w:themeColor="accent4"/>
      <w:sz w:val="18"/>
      <w:szCs w:val="24"/>
      <w:lang w:val="es-ES"/>
    </w:rPr>
    <w:tblPr>
      <w:tblStyleRowBandSize w:val="1"/>
      <w:tblStyleColBandSize w:val="1"/>
      <w:tblBorders>
        <w:top w:val="dashSmallGap" w:sz="4" w:space="0" w:color="FFFFFF"/>
        <w:left w:val="dashSmallGap" w:sz="4" w:space="0" w:color="FFFFFF"/>
        <w:right w:val="dashSmallGap" w:sz="4" w:space="0" w:color="FFFFFF"/>
        <w:insideH w:val="dashSmallGap" w:sz="4" w:space="0" w:color="FFFFFF"/>
        <w:insideV w:val="dashSmallGap" w:sz="4" w:space="0" w:color="FFFFFF"/>
      </w:tblBorders>
    </w:tblPr>
    <w:tcPr>
      <w:shd w:val="clear" w:color="auto" w:fill="F2F2F2" w:themeFill="background1" w:themeFillShade="F2"/>
    </w:tcPr>
    <w:tblStylePr w:type="firstRow">
      <w:rPr>
        <w:rFonts w:ascii="Arial" w:hAnsi="Arial"/>
        <w:b/>
        <w:color w:val="FFFFFF" w:themeColor="background1"/>
        <w:sz w:val="18"/>
      </w:rPr>
      <w:tblPr/>
      <w:tcPr>
        <w:tcBorders>
          <w:top w:val="nil"/>
          <w:left w:val="nil"/>
          <w:bottom w:val="nil"/>
          <w:right w:val="nil"/>
        </w:tcBorders>
        <w:shd w:val="clear" w:color="auto" w:fill="4F81BD" w:themeFill="accent1"/>
      </w:tcPr>
    </w:tblStylePr>
    <w:tblStylePr w:type="band1Horz">
      <w:rPr>
        <w:color w:val="FFFFFF" w:themeColor="background1"/>
        <w:sz w:val="18"/>
      </w:rPr>
      <w:tblPr/>
      <w:tcPr>
        <w:shd w:val="clear" w:color="auto" w:fill="C0504D" w:themeFill="accent2"/>
      </w:tcPr>
    </w:tblStylePr>
    <w:tblStylePr w:type="nwCell">
      <w:rPr>
        <w:sz w:val="18"/>
      </w:rPr>
    </w:tblStylePr>
  </w:style>
  <w:style w:type="character" w:customStyle="1" w:styleId="CaptionChar">
    <w:name w:val="Caption Char"/>
    <w:link w:val="Caption"/>
    <w:uiPriority w:val="35"/>
    <w:rsid w:val="00C36F0B"/>
    <w:rPr>
      <w:rFonts w:ascii="Times New Roman" w:hAnsi="Times New Roman" w:cs="Times New Roman"/>
      <w:b/>
      <w:bCs/>
      <w:sz w:val="24"/>
      <w:szCs w:val="24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CA6C7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33E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34051041EE174695CE8113D1131E3D" ma:contentTypeVersion="17" ma:contentTypeDescription="Crear nuevo documento." ma:contentTypeScope="" ma:versionID="1ba41288654a284f5ded50c9e4c847df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targetNamespace="http://schemas.microsoft.com/office/2006/metadata/properties" ma:root="true" ma:fieldsID="1ea09026a4f9bbc9bc7503e00d11adbe" ns2:_="" ns3:_="" ns4:_="">
    <xsd:import namespace="4b17f28b-57c5-44ba-86f8-0490bf916340"/>
    <xsd:import namespace="29c3e972-f62f-4114-ae0d-b5cefdaec36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Fecha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Fecha" ma:index="16" nillable="true" ma:displayName="Fecha" ma:default="[today]" ma:format="DateOnly" ma:internalName="Fecha">
      <xsd:simpleType>
        <xsd:restriction base="dms:DateTime"/>
      </xsd:simpleType>
    </xsd:element>
    <xsd:element name="Hora" ma:index="17" nillable="true" ma:displayName="Hora" ma:format="DateTime" ma:internalName="Hora">
      <xsd:simpleType>
        <xsd:restriction base="dms:DateTim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8" nillable="true" ma:displayName="Revisión" ma:internalName="_Revi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ora xmlns="4b17f28b-57c5-44ba-86f8-0490bf916340" xsi:nil="true"/>
    <Fecha xmlns="4b17f28b-57c5-44ba-86f8-0490bf916340">2021-06-11T13:15:22+00:00</Fecha>
    <_Revision xmlns="http://schemas.microsoft.com/sharepoint/v3/fields" xsi:nil="true"/>
    <Comentarios xmlns="4b17f28b-57c5-44ba-86f8-0490bf916340">Escriba la opción nº 1</Comentarios>
  </documentManagement>
</p:properties>
</file>

<file path=customXml/itemProps1.xml><?xml version="1.0" encoding="utf-8"?>
<ds:datastoreItem xmlns:ds="http://schemas.openxmlformats.org/officeDocument/2006/customXml" ds:itemID="{9127F05E-B3A4-4EE9-B63B-622B4EA6AB5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3B4A6-05FA-40B7-B090-3D5E482232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1D72A9-03AB-4E3F-91A7-74FF54FDA8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D1051A-FC0F-424C-A03C-BF10DE2AB29E}">
  <ds:schemaRefs>
    <ds:schemaRef ds:uri="http://schemas.microsoft.com/office/2006/metadata/properties"/>
    <ds:schemaRef ds:uri="http://schemas.microsoft.com/office/infopath/2007/PartnerControls"/>
    <ds:schemaRef ds:uri="4b17f28b-57c5-44ba-86f8-0490bf916340"/>
    <ds:schemaRef ds:uri="http://schemas.microsoft.com/sharepoint/v3/field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524</Words>
  <Characters>2991</Characters>
  <Application>Microsoft Office Word</Application>
  <DocSecurity>0</DocSecurity>
  <Lines>24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a Comellas</dc:creator>
  <cp:lastModifiedBy>Alessandro Sbordoni</cp:lastModifiedBy>
  <cp:revision>5</cp:revision>
  <cp:lastPrinted>2013-10-03T12:51:00Z</cp:lastPrinted>
  <dcterms:created xsi:type="dcterms:W3CDTF">2021-07-26T10:08:00Z</dcterms:created>
  <dcterms:modified xsi:type="dcterms:W3CDTF">2022-01-17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4051041EE174695CE8113D1131E3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2618c0f6-6efb-30d9-ab89-fede79f7a3d4</vt:lpwstr>
  </property>
  <property fmtid="{D5CDD505-2E9C-101B-9397-08002B2CF9AE}" pid="5" name="Mendeley Citation Style_1">
    <vt:lpwstr>http://csl.mendeley.com/styles/481774251/ArchBronco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7th edition (author-date)</vt:lpwstr>
  </property>
  <property fmtid="{D5CDD505-2E9C-101B-9397-08002B2CF9AE}" pid="12" name="Mendeley Recent Style Id 3_1">
    <vt:lpwstr>http://www.zotero.org/styles/harvard-cite-them-right</vt:lpwstr>
  </property>
  <property fmtid="{D5CDD505-2E9C-101B-9397-08002B2CF9AE}" pid="13" name="Mendeley Recent Style Name 3_1">
    <vt:lpwstr>Cite Them Right 10th edition - Harvard</vt:lpwstr>
  </property>
  <property fmtid="{D5CDD505-2E9C-101B-9397-08002B2CF9AE}" pid="14" name="Mendeley Recent Style Id 4_1">
    <vt:lpwstr>http://www.zotero.org/styles/clinical-drug-investigation</vt:lpwstr>
  </property>
  <property fmtid="{D5CDD505-2E9C-101B-9397-08002B2CF9AE}" pid="15" name="Mendeley Recent Style Name 4_1">
    <vt:lpwstr>Clinical Drug Investigation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springer-vancouver-brackets</vt:lpwstr>
  </property>
  <property fmtid="{D5CDD505-2E9C-101B-9397-08002B2CF9AE}" pid="19" name="Mendeley Recent Style Name 6_1">
    <vt:lpwstr>Springer - Vancouver (brackets)</vt:lpwstr>
  </property>
  <property fmtid="{D5CDD505-2E9C-101B-9397-08002B2CF9AE}" pid="20" name="Mendeley Recent Style Id 7_1">
    <vt:lpwstr>http://www.zotero.org/styles/vancouver</vt:lpwstr>
  </property>
  <property fmtid="{D5CDD505-2E9C-101B-9397-08002B2CF9AE}" pid="21" name="Mendeley Recent Style Name 7_1">
    <vt:lpwstr>Vancouver</vt:lpwstr>
  </property>
  <property fmtid="{D5CDD505-2E9C-101B-9397-08002B2CF9AE}" pid="22" name="Mendeley Recent Style Id 8_1">
    <vt:lpwstr>http://csl.mendeley.com/styles/452753721/Vancouver-Castellano</vt:lpwstr>
  </property>
  <property fmtid="{D5CDD505-2E9C-101B-9397-08002B2CF9AE}" pid="23" name="Mendeley Recent Style Name 8_1">
    <vt:lpwstr>Vancouver (superscript) - marilena appierto</vt:lpwstr>
  </property>
  <property fmtid="{D5CDD505-2E9C-101B-9397-08002B2CF9AE}" pid="24" name="Mendeley Recent Style Id 9_1">
    <vt:lpwstr>http://csl.mendeley.com/styles/481774251/ArchBronco</vt:lpwstr>
  </property>
  <property fmtid="{D5CDD505-2E9C-101B-9397-08002B2CF9AE}" pid="25" name="Mendeley Recent Style Name 9_1">
    <vt:lpwstr>archbronco-elsevier</vt:lpwstr>
  </property>
</Properties>
</file>